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F7389" w14:textId="77777777" w:rsidR="00B76514" w:rsidRPr="00240ECE" w:rsidRDefault="00B76514" w:rsidP="00B76514">
      <w:pPr>
        <w:rPr>
          <w:rFonts w:ascii="Times New Roman" w:hAnsi="Times New Roman" w:cs="Times New Roman"/>
          <w:b/>
          <w:bCs/>
        </w:rPr>
      </w:pPr>
      <w:r w:rsidRPr="00240ECE">
        <w:rPr>
          <w:rFonts w:ascii="Times New Roman" w:hAnsi="Times New Roman" w:cs="Times New Roman"/>
          <w:b/>
          <w:bCs/>
        </w:rPr>
        <w:t>Supplemental Material 1: South Carolina Rabies Knowledge, Attitudes and Practices Survey, 2021</w:t>
      </w:r>
    </w:p>
    <w:p w14:paraId="5EC01786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Have you ever heard of a disease called rabies?</w:t>
      </w:r>
    </w:p>
    <w:p w14:paraId="0A5357D5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Yes</w:t>
      </w:r>
    </w:p>
    <w:p w14:paraId="3A5D4C4A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o</w:t>
      </w:r>
    </w:p>
    <w:p w14:paraId="2844786B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Which of the following is correct about how someone can get </w:t>
      </w:r>
      <w:proofErr w:type="gramStart"/>
      <w:r w:rsidRPr="00240ECE">
        <w:rPr>
          <w:rFonts w:ascii="Times New Roman" w:hAnsi="Times New Roman" w:cs="Times New Roman"/>
        </w:rPr>
        <w:t>rabies:</w:t>
      </w:r>
      <w:proofErr w:type="gramEnd"/>
    </w:p>
    <w:p w14:paraId="65CC69ED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Rabies is transmitted by the bite of a mosquito </w:t>
      </w:r>
    </w:p>
    <w:p w14:paraId="6E0886C1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Rabies is transmitted by aerosolized droplets or breathing from an infected person</w:t>
      </w:r>
    </w:p>
    <w:p w14:paraId="58269C43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Rabies is transmitted by saliva of an infected animal (for example, a bite or scratch) [correct answer]</w:t>
      </w:r>
    </w:p>
    <w:p w14:paraId="5C45A3CF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True or false: Any mammal </w:t>
      </w:r>
      <w:proofErr w:type="gramStart"/>
      <w:r w:rsidRPr="00240ECE">
        <w:rPr>
          <w:rFonts w:ascii="Times New Roman" w:hAnsi="Times New Roman" w:cs="Times New Roman"/>
        </w:rPr>
        <w:t>has the ability to</w:t>
      </w:r>
      <w:proofErr w:type="gramEnd"/>
      <w:r w:rsidRPr="00240ECE">
        <w:rPr>
          <w:rFonts w:ascii="Times New Roman" w:hAnsi="Times New Roman" w:cs="Times New Roman"/>
        </w:rPr>
        <w:t xml:space="preserve"> be infected with and transmit rabies: </w:t>
      </w:r>
    </w:p>
    <w:p w14:paraId="76AA247F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proofErr w:type="gramStart"/>
      <w:r w:rsidRPr="00240ECE">
        <w:rPr>
          <w:rFonts w:ascii="Times New Roman" w:hAnsi="Times New Roman" w:cs="Times New Roman"/>
        </w:rPr>
        <w:t>True  [</w:t>
      </w:r>
      <w:proofErr w:type="gramEnd"/>
      <w:r w:rsidRPr="00240ECE">
        <w:rPr>
          <w:rFonts w:ascii="Times New Roman" w:hAnsi="Times New Roman" w:cs="Times New Roman"/>
        </w:rPr>
        <w:t>correct answer]</w:t>
      </w:r>
    </w:p>
    <w:p w14:paraId="78471657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alse</w:t>
      </w:r>
    </w:p>
    <w:p w14:paraId="5A3111B2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n South Carolina, which are the most common carriers of rabies?</w:t>
      </w:r>
    </w:p>
    <w:p w14:paraId="2780D0E0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Raccoons, skunks, foxes, and bats [correct answer]</w:t>
      </w:r>
    </w:p>
    <w:p w14:paraId="13D9FAD8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Bats, humans, and dogs</w:t>
      </w:r>
    </w:p>
    <w:p w14:paraId="2C78DF4D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Dogs, </w:t>
      </w:r>
      <w:proofErr w:type="gramStart"/>
      <w:r w:rsidRPr="00240ECE">
        <w:rPr>
          <w:rFonts w:ascii="Times New Roman" w:hAnsi="Times New Roman" w:cs="Times New Roman"/>
        </w:rPr>
        <w:t>cats</w:t>
      </w:r>
      <w:proofErr w:type="gramEnd"/>
      <w:r w:rsidRPr="00240ECE">
        <w:rPr>
          <w:rFonts w:ascii="Times New Roman" w:hAnsi="Times New Roman" w:cs="Times New Roman"/>
        </w:rPr>
        <w:t xml:space="preserve"> and ferrets</w:t>
      </w:r>
    </w:p>
    <w:p w14:paraId="341B549B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Cows, pigs, and goats</w:t>
      </w:r>
    </w:p>
    <w:p w14:paraId="17898AAA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or False: Animals infected with rabies will normally be acting differently (for example, appear drunk or wobbly, appear partially paralyzed, have a fear of water).</w:t>
      </w:r>
    </w:p>
    <w:p w14:paraId="129952C2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[correct answer]</w:t>
      </w:r>
    </w:p>
    <w:p w14:paraId="1F089C65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alse</w:t>
      </w:r>
    </w:p>
    <w:p w14:paraId="28647FD9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or False: Sometimes, wild animals infected with rabies may seem friendly or healthy.</w:t>
      </w:r>
    </w:p>
    <w:p w14:paraId="3289614E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[correct answer]</w:t>
      </w:r>
    </w:p>
    <w:p w14:paraId="5B66AD06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alse</w:t>
      </w:r>
    </w:p>
    <w:p w14:paraId="0D08A828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In South Carolina, how many animals test positive for rabies each year? </w:t>
      </w:r>
    </w:p>
    <w:p w14:paraId="2027CC5E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Less than 100 animals</w:t>
      </w:r>
    </w:p>
    <w:p w14:paraId="31D7F0B7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Between 100 and 200 animals [correct answer]</w:t>
      </w:r>
    </w:p>
    <w:p w14:paraId="443A69A8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More than 200 animals</w:t>
      </w:r>
    </w:p>
    <w:p w14:paraId="0FF42F52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------------------------------------------------------------------------------------------------------(page break)</w:t>
      </w:r>
    </w:p>
    <w:p w14:paraId="25C815BD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What are the symptoms of rabies in people? </w:t>
      </w:r>
    </w:p>
    <w:p w14:paraId="07F6A8F0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lu-like illness with cough and nasal congestion</w:t>
      </w:r>
    </w:p>
    <w:p w14:paraId="1CBBB849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Muscle soreness, feeling tired and foot pain</w:t>
      </w:r>
    </w:p>
    <w:p w14:paraId="68998BBA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Irritability, fever, headache, </w:t>
      </w:r>
      <w:proofErr w:type="gramStart"/>
      <w:r w:rsidRPr="00240ECE">
        <w:rPr>
          <w:rFonts w:ascii="Times New Roman" w:hAnsi="Times New Roman" w:cs="Times New Roman"/>
        </w:rPr>
        <w:t>paralysis</w:t>
      </w:r>
      <w:proofErr w:type="gramEnd"/>
      <w:r w:rsidRPr="00240ECE">
        <w:rPr>
          <w:rFonts w:ascii="Times New Roman" w:hAnsi="Times New Roman" w:cs="Times New Roman"/>
        </w:rPr>
        <w:t xml:space="preserve"> and convulsions [correct answer]</w:t>
      </w:r>
    </w:p>
    <w:p w14:paraId="65925C26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or False: People with rabies can survive without any medical treatment:</w:t>
      </w:r>
    </w:p>
    <w:p w14:paraId="3AE60821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</w:t>
      </w:r>
    </w:p>
    <w:p w14:paraId="25D2AA2A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alse [correct answer]</w:t>
      </w:r>
    </w:p>
    <w:p w14:paraId="1DD6CE5F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True or False: People who have been bitten or scratched by an infected animal will need to get a series of shots from a doctor over a two-week period to stop the virus from infecting their body. </w:t>
      </w:r>
    </w:p>
    <w:p w14:paraId="54B7E66E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[correct answer]</w:t>
      </w:r>
    </w:p>
    <w:p w14:paraId="2E0FF496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alse</w:t>
      </w:r>
    </w:p>
    <w:p w14:paraId="3526E42D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How many rabies post-exposure treatments are given in South Carolina each year:</w:t>
      </w:r>
    </w:p>
    <w:p w14:paraId="300C6957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Less than 100</w:t>
      </w:r>
    </w:p>
    <w:p w14:paraId="67320406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Between 100 to 1,000</w:t>
      </w:r>
    </w:p>
    <w:p w14:paraId="04D136B8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More than 1,000 [correct answer]</w:t>
      </w:r>
    </w:p>
    <w:p w14:paraId="692CF0D5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he number of rabies human deaths in South Carolina each year is:</w:t>
      </w:r>
    </w:p>
    <w:p w14:paraId="7C1FF9DC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Less than 5 [correct answer]</w:t>
      </w:r>
    </w:p>
    <w:p w14:paraId="71C16EFF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5 to 50 per year</w:t>
      </w:r>
    </w:p>
    <w:p w14:paraId="24CC1311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100 or more per year</w:t>
      </w:r>
    </w:p>
    <w:p w14:paraId="44043257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------------------------------------------------------------------------------------------------------(page break)</w:t>
      </w:r>
    </w:p>
    <w:p w14:paraId="700C122A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lastRenderedPageBreak/>
        <w:t xml:space="preserve">What are the correct steps you should take if you or a household member was exposed to a rabid animal? </w:t>
      </w:r>
    </w:p>
    <w:p w14:paraId="1A21B7F1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Immediately wash the bite/wound site with soap and </w:t>
      </w:r>
      <w:proofErr w:type="gramStart"/>
      <w:r w:rsidRPr="00240ECE">
        <w:rPr>
          <w:rFonts w:ascii="Times New Roman" w:hAnsi="Times New Roman" w:cs="Times New Roman"/>
        </w:rPr>
        <w:t>water, and</w:t>
      </w:r>
      <w:proofErr w:type="gramEnd"/>
      <w:r w:rsidRPr="00240ECE">
        <w:rPr>
          <w:rFonts w:ascii="Times New Roman" w:hAnsi="Times New Roman" w:cs="Times New Roman"/>
        </w:rPr>
        <w:t xml:space="preserve"> contact a medical doctor. [correct answer]</w:t>
      </w:r>
    </w:p>
    <w:p w14:paraId="1A9A5492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Only call a medical doctor if the biting animal appeared rapid or disoriented.</w:t>
      </w:r>
    </w:p>
    <w:p w14:paraId="2DAB2B79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Wait two weeks to see if you develop any symptoms.</w:t>
      </w:r>
    </w:p>
    <w:p w14:paraId="1AAF90E8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or False: South Carolina law mandates that all animal bites must be reported to a local DHEC environmental affairs office.</w:t>
      </w:r>
    </w:p>
    <w:p w14:paraId="5C56E6DA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[correct answer]</w:t>
      </w:r>
    </w:p>
    <w:p w14:paraId="0CE3197B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alse</w:t>
      </w:r>
    </w:p>
    <w:p w14:paraId="7F5546D1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or False: In South Carolina, pet owners are required by law to get their pet vaccinated for rabies annually or as directed by a veterinarian.</w:t>
      </w:r>
    </w:p>
    <w:p w14:paraId="058AB68B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 [correct answer]</w:t>
      </w:r>
    </w:p>
    <w:p w14:paraId="3589944A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alse</w:t>
      </w:r>
    </w:p>
    <w:p w14:paraId="7A0AB1A6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Animal rabies vaccines are available for: </w:t>
      </w:r>
      <w:r w:rsidRPr="00240ECE">
        <w:rPr>
          <w:rFonts w:ascii="Times New Roman" w:hAnsi="Times New Roman" w:cs="Times New Roman"/>
          <w:i/>
          <w:iCs/>
        </w:rPr>
        <w:t>Check all that apply</w:t>
      </w:r>
    </w:p>
    <w:p w14:paraId="074E142F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Dogs [correct answer]</w:t>
      </w:r>
    </w:p>
    <w:p w14:paraId="596911AF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Cats [correct answer]</w:t>
      </w:r>
    </w:p>
    <w:p w14:paraId="2ED852C6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errets [correct answer]</w:t>
      </w:r>
    </w:p>
    <w:p w14:paraId="3BEC347F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Exotic animals (lynx, civet cats, </w:t>
      </w:r>
      <w:proofErr w:type="spellStart"/>
      <w:r w:rsidRPr="00240ECE">
        <w:rPr>
          <w:rFonts w:ascii="Times New Roman" w:hAnsi="Times New Roman" w:cs="Times New Roman"/>
        </w:rPr>
        <w:t>etc</w:t>
      </w:r>
      <w:proofErr w:type="spellEnd"/>
      <w:r w:rsidRPr="00240ECE">
        <w:rPr>
          <w:rFonts w:ascii="Times New Roman" w:hAnsi="Times New Roman" w:cs="Times New Roman"/>
        </w:rPr>
        <w:t>)</w:t>
      </w:r>
    </w:p>
    <w:p w14:paraId="6FA6B94F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Agriculture animals (horses, cattle, sheep, </w:t>
      </w:r>
      <w:proofErr w:type="spellStart"/>
      <w:r w:rsidRPr="00240ECE">
        <w:rPr>
          <w:rFonts w:ascii="Times New Roman" w:hAnsi="Times New Roman" w:cs="Times New Roman"/>
        </w:rPr>
        <w:t>etc</w:t>
      </w:r>
      <w:proofErr w:type="spellEnd"/>
      <w:r w:rsidRPr="00240ECE">
        <w:rPr>
          <w:rFonts w:ascii="Times New Roman" w:hAnsi="Times New Roman" w:cs="Times New Roman"/>
        </w:rPr>
        <w:t>) [correct answer]</w:t>
      </w:r>
    </w:p>
    <w:p w14:paraId="6A200F59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Circus animals (elephants, tigers, lions, </w:t>
      </w:r>
      <w:proofErr w:type="spellStart"/>
      <w:r w:rsidRPr="00240ECE">
        <w:rPr>
          <w:rFonts w:ascii="Times New Roman" w:hAnsi="Times New Roman" w:cs="Times New Roman"/>
        </w:rPr>
        <w:t>etc</w:t>
      </w:r>
      <w:proofErr w:type="spellEnd"/>
      <w:r w:rsidRPr="00240ECE">
        <w:rPr>
          <w:rFonts w:ascii="Times New Roman" w:hAnsi="Times New Roman" w:cs="Times New Roman"/>
        </w:rPr>
        <w:t>)</w:t>
      </w:r>
    </w:p>
    <w:p w14:paraId="6AF9A8B7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Where can you take your pet to get vaccinated? </w:t>
      </w:r>
      <w:r w:rsidRPr="00240ECE">
        <w:rPr>
          <w:rFonts w:ascii="Times New Roman" w:hAnsi="Times New Roman" w:cs="Times New Roman"/>
          <w:i/>
          <w:iCs/>
        </w:rPr>
        <w:t>Check all that apply</w:t>
      </w:r>
      <w:r w:rsidRPr="00240ECE">
        <w:rPr>
          <w:rFonts w:ascii="Times New Roman" w:hAnsi="Times New Roman" w:cs="Times New Roman"/>
        </w:rPr>
        <w:t xml:space="preserve">  </w:t>
      </w:r>
    </w:p>
    <w:p w14:paraId="06CA5717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DHEC annual mass vaccination events [correct answer]</w:t>
      </w:r>
    </w:p>
    <w:p w14:paraId="1B7BC255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Humane society or rescue shelter [correct answer]</w:t>
      </w:r>
    </w:p>
    <w:p w14:paraId="75DAFA76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Mobile vaccination site [correct answer]</w:t>
      </w:r>
    </w:p>
    <w:p w14:paraId="6CC77AEC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One’s veterinarian [correct answer]</w:t>
      </w:r>
    </w:p>
    <w:p w14:paraId="3BC3ABE4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Other location:</w:t>
      </w:r>
    </w:p>
    <w:p w14:paraId="5CA622EB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True or false: Rabies cases only occur in the same two counties each year in </w:t>
      </w:r>
      <w:proofErr w:type="gramStart"/>
      <w:r w:rsidRPr="00240ECE">
        <w:rPr>
          <w:rFonts w:ascii="Times New Roman" w:hAnsi="Times New Roman" w:cs="Times New Roman"/>
        </w:rPr>
        <w:t>South Carolina, and</w:t>
      </w:r>
      <w:proofErr w:type="gramEnd"/>
      <w:r w:rsidRPr="00240ECE">
        <w:rPr>
          <w:rFonts w:ascii="Times New Roman" w:hAnsi="Times New Roman" w:cs="Times New Roman"/>
        </w:rPr>
        <w:t xml:space="preserve"> is not a concern in any other county.</w:t>
      </w:r>
    </w:p>
    <w:p w14:paraId="6C966A15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ue</w:t>
      </w:r>
    </w:p>
    <w:p w14:paraId="6170AA3A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alse [correct answer]</w:t>
      </w:r>
    </w:p>
    <w:p w14:paraId="3A3F63FD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do not know</w:t>
      </w:r>
    </w:p>
    <w:p w14:paraId="2CEBB07C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n the past ten years in South Carolina, the number of animal rabies cases have:</w:t>
      </w:r>
    </w:p>
    <w:p w14:paraId="68DE5B23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Decreased </w:t>
      </w:r>
    </w:p>
    <w:p w14:paraId="355B429B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ot changed</w:t>
      </w:r>
    </w:p>
    <w:p w14:paraId="0916F593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ncreased [correct answer]</w:t>
      </w:r>
    </w:p>
    <w:p w14:paraId="50D7C3E5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do not know</w:t>
      </w:r>
    </w:p>
    <w:p w14:paraId="00830A94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------------------------------------------------------------------------------------------------------(page break)</w:t>
      </w:r>
    </w:p>
    <w:p w14:paraId="3E396FD6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How concerned are you about rabies in your community? </w:t>
      </w:r>
    </w:p>
    <w:p w14:paraId="3C8434B1" w14:textId="77777777" w:rsidR="00B76514" w:rsidRPr="00240ECE" w:rsidRDefault="00B76514" w:rsidP="00B76514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ot at all concerned</w:t>
      </w:r>
    </w:p>
    <w:p w14:paraId="36E64856" w14:textId="77777777" w:rsidR="00B76514" w:rsidRPr="00240ECE" w:rsidRDefault="00B76514" w:rsidP="00B76514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Somewhat concerned</w:t>
      </w:r>
    </w:p>
    <w:p w14:paraId="3B71E382" w14:textId="77777777" w:rsidR="00B76514" w:rsidRPr="00240ECE" w:rsidRDefault="00B76514" w:rsidP="00B76514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Concerned</w:t>
      </w:r>
    </w:p>
    <w:p w14:paraId="1B31CB05" w14:textId="77777777" w:rsidR="00B76514" w:rsidRPr="00240ECE" w:rsidRDefault="00B76514" w:rsidP="00B76514">
      <w:pPr>
        <w:pStyle w:val="NoSpacing"/>
        <w:numPr>
          <w:ilvl w:val="1"/>
          <w:numId w:val="3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Very concerned</w:t>
      </w:r>
    </w:p>
    <w:p w14:paraId="60463BA8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How concerned are you about your pet getting rabies?</w:t>
      </w:r>
    </w:p>
    <w:p w14:paraId="016B88C2" w14:textId="77777777" w:rsidR="00B76514" w:rsidRPr="00240ECE" w:rsidRDefault="00B76514" w:rsidP="00B76514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ot at all concerned</w:t>
      </w:r>
    </w:p>
    <w:p w14:paraId="156A1D19" w14:textId="77777777" w:rsidR="00B76514" w:rsidRPr="00240ECE" w:rsidRDefault="00B76514" w:rsidP="00B76514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Somewhat concerned</w:t>
      </w:r>
    </w:p>
    <w:p w14:paraId="22EAF86A" w14:textId="77777777" w:rsidR="00B76514" w:rsidRPr="00240ECE" w:rsidRDefault="00B76514" w:rsidP="00B76514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Concerned</w:t>
      </w:r>
    </w:p>
    <w:p w14:paraId="2B48BF8E" w14:textId="77777777" w:rsidR="00B76514" w:rsidRPr="00240ECE" w:rsidRDefault="00B76514" w:rsidP="00B76514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Very concerned</w:t>
      </w:r>
    </w:p>
    <w:p w14:paraId="20E97FE5" w14:textId="77777777" w:rsidR="00B76514" w:rsidRPr="00240ECE" w:rsidRDefault="00B76514" w:rsidP="00B76514">
      <w:pPr>
        <w:pStyle w:val="NoSpacing"/>
        <w:numPr>
          <w:ilvl w:val="0"/>
          <w:numId w:val="5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do not have a pet</w:t>
      </w:r>
    </w:p>
    <w:p w14:paraId="38DC3318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How concerned are you about someone in your family or household getting rabies?</w:t>
      </w:r>
    </w:p>
    <w:p w14:paraId="72A0F911" w14:textId="77777777" w:rsidR="00B76514" w:rsidRPr="00240ECE" w:rsidRDefault="00B76514" w:rsidP="00B76514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ot at all concerned</w:t>
      </w:r>
    </w:p>
    <w:p w14:paraId="24800580" w14:textId="77777777" w:rsidR="00B76514" w:rsidRPr="00240ECE" w:rsidRDefault="00B76514" w:rsidP="00B76514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lastRenderedPageBreak/>
        <w:t>Somewhat concerned</w:t>
      </w:r>
    </w:p>
    <w:p w14:paraId="5E5FD0F2" w14:textId="77777777" w:rsidR="00B76514" w:rsidRPr="00240ECE" w:rsidRDefault="00B76514" w:rsidP="00B76514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Concerned</w:t>
      </w:r>
    </w:p>
    <w:p w14:paraId="1CDFBEC4" w14:textId="77777777" w:rsidR="00B76514" w:rsidRPr="00240ECE" w:rsidRDefault="00B76514" w:rsidP="00B76514">
      <w:pPr>
        <w:pStyle w:val="NoSpacing"/>
        <w:numPr>
          <w:ilvl w:val="0"/>
          <w:numId w:val="7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Very concerned</w:t>
      </w:r>
    </w:p>
    <w:p w14:paraId="4EA6196D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------------------------------------------------------------------------------------------------------(page break)</w:t>
      </w:r>
    </w:p>
    <w:p w14:paraId="552A5B97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Do you currently or ever </w:t>
      </w:r>
      <w:proofErr w:type="gramStart"/>
      <w:r w:rsidRPr="00240ECE">
        <w:rPr>
          <w:rFonts w:ascii="Times New Roman" w:hAnsi="Times New Roman" w:cs="Times New Roman"/>
        </w:rPr>
        <w:t>had</w:t>
      </w:r>
      <w:proofErr w:type="gramEnd"/>
      <w:r w:rsidRPr="00240ECE">
        <w:rPr>
          <w:rFonts w:ascii="Times New Roman" w:hAnsi="Times New Roman" w:cs="Times New Roman"/>
        </w:rPr>
        <w:t xml:space="preserve"> pets? </w:t>
      </w:r>
    </w:p>
    <w:p w14:paraId="55088666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Yes</w:t>
      </w:r>
    </w:p>
    <w:p w14:paraId="4318C907" w14:textId="77777777" w:rsidR="00B76514" w:rsidRPr="00240ECE" w:rsidRDefault="00B76514" w:rsidP="00B76514">
      <w:pPr>
        <w:pStyle w:val="NoSpacing"/>
        <w:numPr>
          <w:ilvl w:val="2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Did any of the following reasons keep you from vaccinating your pet(s)?</w:t>
      </w:r>
    </w:p>
    <w:p w14:paraId="28E4E072" w14:textId="77777777" w:rsidR="00B76514" w:rsidRPr="00240ECE" w:rsidRDefault="00B76514" w:rsidP="00B76514">
      <w:pPr>
        <w:pStyle w:val="NoSpacing"/>
        <w:numPr>
          <w:ilvl w:val="3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Vaccine was too expensive</w:t>
      </w:r>
    </w:p>
    <w:p w14:paraId="6F833327" w14:textId="77777777" w:rsidR="00B76514" w:rsidRPr="00240ECE" w:rsidRDefault="00B76514" w:rsidP="00B76514">
      <w:pPr>
        <w:pStyle w:val="NoSpacing"/>
        <w:numPr>
          <w:ilvl w:val="3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do not know where to get a vaccine for my pet</w:t>
      </w:r>
    </w:p>
    <w:p w14:paraId="174E52C9" w14:textId="77777777" w:rsidR="00B76514" w:rsidRPr="00240ECE" w:rsidRDefault="00B76514" w:rsidP="00B76514">
      <w:pPr>
        <w:pStyle w:val="NoSpacing"/>
        <w:numPr>
          <w:ilvl w:val="3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do not think vaccinations are necessary</w:t>
      </w:r>
    </w:p>
    <w:p w14:paraId="32CAA6FD" w14:textId="77777777" w:rsidR="00B76514" w:rsidRPr="00240ECE" w:rsidRDefault="00B76514" w:rsidP="00B76514">
      <w:pPr>
        <w:pStyle w:val="NoSpacing"/>
        <w:numPr>
          <w:ilvl w:val="3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Other reason</w:t>
      </w:r>
    </w:p>
    <w:p w14:paraId="2374F3B4" w14:textId="77777777" w:rsidR="00B76514" w:rsidRPr="00240ECE" w:rsidRDefault="00B76514" w:rsidP="00B76514">
      <w:pPr>
        <w:pStyle w:val="NoSpacing"/>
        <w:numPr>
          <w:ilvl w:val="3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one of these apply to me</w:t>
      </w:r>
    </w:p>
    <w:p w14:paraId="58B61848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o</w:t>
      </w:r>
    </w:p>
    <w:p w14:paraId="5CCE5E77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Do any of the following apply to you: </w:t>
      </w:r>
      <w:r w:rsidRPr="00240ECE">
        <w:rPr>
          <w:rFonts w:ascii="Times New Roman" w:hAnsi="Times New Roman" w:cs="Times New Roman"/>
          <w:i/>
          <w:iCs/>
        </w:rPr>
        <w:t>Check all that apply</w:t>
      </w:r>
    </w:p>
    <w:p w14:paraId="740AF30A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have reported a rabid animal to authorities</w:t>
      </w:r>
    </w:p>
    <w:p w14:paraId="631AB17B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have vaccinated a pet(s) for rabies</w:t>
      </w:r>
    </w:p>
    <w:p w14:paraId="1217966D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I have been bitten by a wild animal </w:t>
      </w:r>
    </w:p>
    <w:p w14:paraId="2DF285CD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have had a possible exposure with a bat or a wild animal in my house</w:t>
      </w:r>
    </w:p>
    <w:p w14:paraId="4C03D7C6" w14:textId="77777777" w:rsidR="00B76514" w:rsidRPr="00240ECE" w:rsidRDefault="00B76514" w:rsidP="00B76514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I have had a family member or close friend treated for a rabies exposure</w:t>
      </w:r>
    </w:p>
    <w:p w14:paraId="4A7999A6" w14:textId="77777777" w:rsidR="00B76514" w:rsidRPr="00240ECE" w:rsidRDefault="00B76514" w:rsidP="00B76514">
      <w:pPr>
        <w:pStyle w:val="NoSpacing"/>
        <w:numPr>
          <w:ilvl w:val="2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Please describe any incident above: </w:t>
      </w:r>
    </w:p>
    <w:p w14:paraId="36086386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------------------------------------------------------------------------------------------------------(page break) </w:t>
      </w:r>
    </w:p>
    <w:p w14:paraId="7ADEECEF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  <w:b/>
          <w:bCs/>
          <w:i/>
          <w:iCs/>
        </w:rPr>
      </w:pPr>
      <w:r w:rsidRPr="00240ECE">
        <w:rPr>
          <w:rFonts w:ascii="Times New Roman" w:hAnsi="Times New Roman" w:cs="Times New Roman"/>
          <w:b/>
          <w:bCs/>
          <w:i/>
          <w:iCs/>
        </w:rPr>
        <w:t xml:space="preserve">We’re almost done! Please answer these last few questions! </w:t>
      </w:r>
    </w:p>
    <w:p w14:paraId="5534842F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Would you say your house/property </w:t>
      </w:r>
      <w:proofErr w:type="gramStart"/>
      <w:r w:rsidRPr="00240ECE">
        <w:rPr>
          <w:rFonts w:ascii="Times New Roman" w:hAnsi="Times New Roman" w:cs="Times New Roman"/>
        </w:rPr>
        <w:t>is:</w:t>
      </w:r>
      <w:proofErr w:type="gramEnd"/>
    </w:p>
    <w:p w14:paraId="5ABFE68D" w14:textId="77777777" w:rsidR="00B76514" w:rsidRPr="00240ECE" w:rsidRDefault="00B76514" w:rsidP="00B76514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Urban</w:t>
      </w:r>
    </w:p>
    <w:p w14:paraId="0EFC8325" w14:textId="77777777" w:rsidR="00B76514" w:rsidRPr="00240ECE" w:rsidRDefault="00B76514" w:rsidP="00B76514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Suburban</w:t>
      </w:r>
    </w:p>
    <w:p w14:paraId="083FE6B4" w14:textId="77777777" w:rsidR="00B76514" w:rsidRPr="00240ECE" w:rsidRDefault="00B76514" w:rsidP="00B76514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Rural</w:t>
      </w:r>
    </w:p>
    <w:p w14:paraId="16824D14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What is your home </w:t>
      </w:r>
      <w:proofErr w:type="spellStart"/>
      <w:r w:rsidRPr="00240ECE">
        <w:rPr>
          <w:rFonts w:ascii="Times New Roman" w:hAnsi="Times New Roman" w:cs="Times New Roman"/>
        </w:rPr>
        <w:t>zipcode</w:t>
      </w:r>
      <w:proofErr w:type="spellEnd"/>
      <w:r w:rsidRPr="00240ECE">
        <w:rPr>
          <w:rFonts w:ascii="Times New Roman" w:hAnsi="Times New Roman" w:cs="Times New Roman"/>
        </w:rPr>
        <w:t>? _ _ _ _ _</w:t>
      </w:r>
    </w:p>
    <w:p w14:paraId="1FD3A8E5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What gender do you identify as? </w:t>
      </w:r>
      <w:r w:rsidRPr="00240ECE">
        <w:rPr>
          <w:rFonts w:ascii="Times New Roman" w:hAnsi="Times New Roman" w:cs="Times New Roman"/>
          <w:i/>
        </w:rPr>
        <w:t xml:space="preserve">Please </w:t>
      </w:r>
      <w:r w:rsidRPr="00240ECE">
        <w:rPr>
          <w:rFonts w:ascii="Times New Roman" w:hAnsi="Times New Roman" w:cs="Times New Roman"/>
          <w:i/>
          <w:iCs/>
        </w:rPr>
        <w:t>choose</w:t>
      </w:r>
      <w:r w:rsidRPr="00240ECE">
        <w:rPr>
          <w:rFonts w:ascii="Times New Roman" w:hAnsi="Times New Roman" w:cs="Times New Roman"/>
          <w:i/>
        </w:rPr>
        <w:t xml:space="preserve"> one</w:t>
      </w:r>
    </w:p>
    <w:p w14:paraId="16032E9D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Male </w:t>
      </w:r>
    </w:p>
    <w:p w14:paraId="131FF336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Female</w:t>
      </w:r>
    </w:p>
    <w:p w14:paraId="4BC21E9B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on-binary</w:t>
      </w:r>
    </w:p>
    <w:p w14:paraId="711CFECA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Transgender</w:t>
      </w:r>
    </w:p>
    <w:p w14:paraId="00678D76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Other</w:t>
      </w:r>
    </w:p>
    <w:p w14:paraId="1FAAA7EF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What is your age </w:t>
      </w:r>
      <w:proofErr w:type="gramStart"/>
      <w:r w:rsidRPr="00240ECE">
        <w:rPr>
          <w:rFonts w:ascii="Times New Roman" w:hAnsi="Times New Roman" w:cs="Times New Roman"/>
        </w:rPr>
        <w:t>range?.</w:t>
      </w:r>
      <w:proofErr w:type="gramEnd"/>
    </w:p>
    <w:p w14:paraId="70F93AEA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18-25 years old</w:t>
      </w:r>
    </w:p>
    <w:p w14:paraId="245608FD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26-35 years old</w:t>
      </w:r>
    </w:p>
    <w:p w14:paraId="13A38DA2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36-45 years old</w:t>
      </w:r>
    </w:p>
    <w:p w14:paraId="047D2A6A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46-55 years old</w:t>
      </w:r>
    </w:p>
    <w:p w14:paraId="50D0DE94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56-65 years old</w:t>
      </w:r>
    </w:p>
    <w:p w14:paraId="77F7A4D6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≥65 years old</w:t>
      </w:r>
    </w:p>
    <w:p w14:paraId="727B941C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What is your race/ethnicity? </w:t>
      </w:r>
      <w:r w:rsidRPr="00240ECE">
        <w:rPr>
          <w:rFonts w:ascii="Times New Roman" w:hAnsi="Times New Roman" w:cs="Times New Roman"/>
          <w:i/>
          <w:iCs/>
        </w:rPr>
        <w:t>Check all that apply</w:t>
      </w:r>
      <w:r w:rsidRPr="00240ECE">
        <w:rPr>
          <w:rFonts w:ascii="Times New Roman" w:hAnsi="Times New Roman" w:cs="Times New Roman"/>
        </w:rPr>
        <w:t xml:space="preserve">  </w:t>
      </w:r>
    </w:p>
    <w:p w14:paraId="09EDE572" w14:textId="77777777" w:rsidR="00B76514" w:rsidRPr="00240ECE" w:rsidRDefault="00B76514" w:rsidP="00B7651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White</w:t>
      </w:r>
    </w:p>
    <w:p w14:paraId="0687EFDA" w14:textId="77777777" w:rsidR="00B76514" w:rsidRPr="00240ECE" w:rsidRDefault="00B76514" w:rsidP="00B7651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Hispanic or Latinx</w:t>
      </w:r>
    </w:p>
    <w:p w14:paraId="280942D5" w14:textId="77777777" w:rsidR="00B76514" w:rsidRPr="00240ECE" w:rsidRDefault="00B76514" w:rsidP="00B7651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Black or African American</w:t>
      </w:r>
    </w:p>
    <w:p w14:paraId="0655A78B" w14:textId="77777777" w:rsidR="00B76514" w:rsidRPr="00240ECE" w:rsidRDefault="00B76514" w:rsidP="00B7651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Native American or American Indian</w:t>
      </w:r>
    </w:p>
    <w:p w14:paraId="1F0941E3" w14:textId="77777777" w:rsidR="00B76514" w:rsidRPr="00240ECE" w:rsidRDefault="00B76514" w:rsidP="00B7651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Asian/Pacific Islander</w:t>
      </w:r>
    </w:p>
    <w:p w14:paraId="41315265" w14:textId="77777777" w:rsidR="00B76514" w:rsidRPr="00240ECE" w:rsidRDefault="00B76514" w:rsidP="00B7651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Mixed race</w:t>
      </w:r>
    </w:p>
    <w:p w14:paraId="1C32B79F" w14:textId="77777777" w:rsidR="00B76514" w:rsidRPr="00240ECE" w:rsidRDefault="00B76514" w:rsidP="00B7651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Other</w:t>
      </w:r>
    </w:p>
    <w:p w14:paraId="60BB1AD0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What is your highest educational degree?</w:t>
      </w:r>
    </w:p>
    <w:p w14:paraId="0500856B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Less than high school</w:t>
      </w:r>
    </w:p>
    <w:p w14:paraId="000B03E9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High school graduate or equivalent</w:t>
      </w:r>
    </w:p>
    <w:p w14:paraId="41A1B14D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lastRenderedPageBreak/>
        <w:t xml:space="preserve">Some college </w:t>
      </w:r>
    </w:p>
    <w:p w14:paraId="731B9E87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Associates degree</w:t>
      </w:r>
    </w:p>
    <w:p w14:paraId="059D9A6E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College degree</w:t>
      </w:r>
    </w:p>
    <w:p w14:paraId="0A3A2B55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Graduate school or professional degree</w:t>
      </w:r>
    </w:p>
    <w:p w14:paraId="749D0649" w14:textId="77777777" w:rsidR="00B76514" w:rsidRPr="00240ECE" w:rsidRDefault="00B76514" w:rsidP="00B76514">
      <w:pPr>
        <w:pStyle w:val="NoSpacing"/>
        <w:numPr>
          <w:ilvl w:val="1"/>
          <w:numId w:val="2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Other</w:t>
      </w:r>
    </w:p>
    <w:p w14:paraId="47071761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>------------------------------------------------------------------------------------------------------(page break)</w:t>
      </w:r>
    </w:p>
    <w:p w14:paraId="7618BDA0" w14:textId="77777777" w:rsidR="00B76514" w:rsidRPr="00240ECE" w:rsidRDefault="00B76514" w:rsidP="00B76514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Is there anything else you would like to tell us? </w:t>
      </w:r>
    </w:p>
    <w:p w14:paraId="2E2F97B7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</w:rPr>
      </w:pPr>
    </w:p>
    <w:p w14:paraId="72DC133B" w14:textId="77777777" w:rsidR="00B76514" w:rsidRPr="00240ECE" w:rsidRDefault="00B76514" w:rsidP="00B76514">
      <w:pPr>
        <w:pStyle w:val="NoSpacing"/>
        <w:rPr>
          <w:rFonts w:ascii="Times New Roman" w:hAnsi="Times New Roman" w:cs="Times New Roman"/>
        </w:rPr>
      </w:pPr>
      <w:r w:rsidRPr="00240ECE">
        <w:rPr>
          <w:rFonts w:ascii="Times New Roman" w:hAnsi="Times New Roman" w:cs="Times New Roman"/>
        </w:rPr>
        <w:t xml:space="preserve">Thank you for your time! For more information on rabies, please visit: Thank you for your time! For more information on rabies, please visit: </w:t>
      </w:r>
      <w:hyperlink r:id="rId5" w:history="1">
        <w:r w:rsidRPr="00240ECE">
          <w:rPr>
            <w:rStyle w:val="Hyperlink"/>
            <w:rFonts w:ascii="Times New Roman" w:hAnsi="Times New Roman" w:cs="Times New Roman"/>
          </w:rPr>
          <w:t>https://scdhec.gov/health/diseases-conditions/insect-or-animal-borne-disease/rabies</w:t>
        </w:r>
      </w:hyperlink>
    </w:p>
    <w:p w14:paraId="7FDAB0C5" w14:textId="77777777" w:rsidR="00B76514" w:rsidRPr="00BE69C7" w:rsidRDefault="00B76514" w:rsidP="00B76514">
      <w:pPr>
        <w:rPr>
          <w:rFonts w:ascii="Times New Roman" w:hAnsi="Times New Roman" w:cs="Times New Roman"/>
        </w:rPr>
      </w:pPr>
    </w:p>
    <w:p w14:paraId="03BC7CF7" w14:textId="77777777" w:rsidR="003139D3" w:rsidRDefault="003139D3"/>
    <w:sectPr w:rsidR="003139D3" w:rsidSect="009D5E5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590D21"/>
    <w:multiLevelType w:val="hybridMultilevel"/>
    <w:tmpl w:val="107A9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B0FA0096">
      <w:start w:val="1"/>
      <w:numFmt w:val="lowerLetter"/>
      <w:lvlText w:val="%5)"/>
      <w:lvlJc w:val="left"/>
      <w:pPr>
        <w:ind w:left="3600" w:hanging="360"/>
      </w:pPr>
      <w:rPr>
        <w:rFonts w:ascii="Times New Roman" w:eastAsiaTheme="minorHAnsi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C6854"/>
    <w:multiLevelType w:val="hybridMultilevel"/>
    <w:tmpl w:val="808AC4B4"/>
    <w:lvl w:ilvl="0" w:tplc="B56C6410">
      <w:start w:val="1"/>
      <w:numFmt w:val="lowerLetter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91A0A55"/>
    <w:multiLevelType w:val="hybridMultilevel"/>
    <w:tmpl w:val="34924E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C0A37"/>
    <w:multiLevelType w:val="hybridMultilevel"/>
    <w:tmpl w:val="34924E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15188E"/>
    <w:multiLevelType w:val="hybridMultilevel"/>
    <w:tmpl w:val="6406D00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AE64B08"/>
    <w:multiLevelType w:val="hybridMultilevel"/>
    <w:tmpl w:val="4B22D75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53B2252"/>
    <w:multiLevelType w:val="hybridMultilevel"/>
    <w:tmpl w:val="6406D00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14"/>
    <w:rsid w:val="003139D3"/>
    <w:rsid w:val="00B76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BE214"/>
  <w15:chartTrackingRefBased/>
  <w15:docId w15:val="{8E755D39-FCAC-4A56-B7E1-3FE0F718A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5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651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B76514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765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cdhec.gov/health/diseases-conditions/insect-or-animal-borne-disease/rabi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0</Words>
  <Characters>5472</Characters>
  <Application>Microsoft Office Word</Application>
  <DocSecurity>0</DocSecurity>
  <Lines>45</Lines>
  <Paragraphs>12</Paragraphs>
  <ScaleCrop>false</ScaleCrop>
  <Company/>
  <LinksUpToDate>false</LinksUpToDate>
  <CharactersWithSpaces>6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Gual Gonzalez</dc:creator>
  <cp:keywords/>
  <dc:description/>
  <cp:lastModifiedBy>Lidia Gual Gonzalez</cp:lastModifiedBy>
  <cp:revision>1</cp:revision>
  <dcterms:created xsi:type="dcterms:W3CDTF">2022-01-14T20:32:00Z</dcterms:created>
  <dcterms:modified xsi:type="dcterms:W3CDTF">2022-01-14T20:33:00Z</dcterms:modified>
</cp:coreProperties>
</file>